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1173D" w14:textId="6DD1B943" w:rsidR="004413BD" w:rsidRPr="009467D3" w:rsidRDefault="004413BD" w:rsidP="009467D3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9467D3">
        <w:rPr>
          <w:rFonts w:ascii="Helvetica" w:hAnsi="Helvetica" w:cs="Helvetica"/>
          <w:b/>
          <w:bCs/>
          <w:sz w:val="20"/>
          <w:szCs w:val="20"/>
          <w:lang w:val="en-US"/>
        </w:rPr>
        <w:t>S2 Table. Biomarker concentrations in pneumonia cases by severity group</w:t>
      </w:r>
    </w:p>
    <w:tbl>
      <w:tblPr>
        <w:tblStyle w:val="Tablaconcuadrcula"/>
        <w:tblW w:w="9698" w:type="dxa"/>
        <w:tblLook w:val="04A0" w:firstRow="1" w:lastRow="0" w:firstColumn="1" w:lastColumn="0" w:noHBand="0" w:noVBand="1"/>
      </w:tblPr>
      <w:tblGrid>
        <w:gridCol w:w="1413"/>
        <w:gridCol w:w="3543"/>
        <w:gridCol w:w="3544"/>
        <w:gridCol w:w="1198"/>
      </w:tblGrid>
      <w:tr w:rsidR="003614BE" w:rsidRPr="00011411" w14:paraId="2F29D6D5" w14:textId="77777777" w:rsidTr="00CD0B8D">
        <w:trPr>
          <w:trHeight w:val="56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3AB2E5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DC17A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neumonia severe cases (n=220),</w:t>
            </w:r>
          </w:p>
          <w:p w14:paraId="66242755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5C2B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neumonia non-severe cases (n=252),</w:t>
            </w:r>
          </w:p>
          <w:p w14:paraId="3C0ADFD6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median (IQR)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39DEED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value</w:t>
            </w:r>
            <w:r w:rsidRPr="004E252F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3614BE" w:rsidRPr="00011411" w14:paraId="2D12EE68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6DB6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D22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4697.9 (2977.7, 7303.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354C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4045.3 (2718.6, 6652.3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815E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101</w:t>
            </w:r>
          </w:p>
        </w:tc>
      </w:tr>
      <w:tr w:rsidR="003614BE" w:rsidRPr="00011411" w14:paraId="196C1794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DDE7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C3C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64.2 (21.7, 149.1), n=2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9EF9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84.2 (27.2, 167.7), n=24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AAD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076</w:t>
            </w:r>
          </w:p>
        </w:tc>
      </w:tr>
      <w:tr w:rsidR="003614BE" w:rsidRPr="00011411" w14:paraId="5700D953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41B6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2BEC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30.8 (10.9, 145.8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D191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35.2 (11.4, 83.0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B79D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529</w:t>
            </w:r>
          </w:p>
        </w:tc>
      </w:tr>
      <w:tr w:rsidR="003614BE" w:rsidRPr="00011411" w14:paraId="3F4B20A3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3671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B7F78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18.5 (8.2, 49.2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E014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13.8 (7.5, 35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5608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046</w:t>
            </w:r>
          </w:p>
        </w:tc>
      </w:tr>
      <w:tr w:rsidR="003614BE" w:rsidRPr="00011411" w14:paraId="1D478A69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DBBD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DC94A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1029.7 (325.2, 6457.8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D760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1349.2 (286.8, 6781.2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604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973</w:t>
            </w:r>
          </w:p>
        </w:tc>
      </w:tr>
      <w:tr w:rsidR="003614BE" w:rsidRPr="00011411" w14:paraId="2629BA99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AE17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4A149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220.1 (157.4, 334.9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C742A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202.2 (153.5, 287.4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58D5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079</w:t>
            </w:r>
          </w:p>
        </w:tc>
      </w:tr>
      <w:tr w:rsidR="003614BE" w:rsidRPr="00011411" w14:paraId="470A1C1F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438B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FBAB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2420.5 (1736.8, 3499.4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B699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2559.0 (1783.8, 3944.1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DF81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402</w:t>
            </w:r>
          </w:p>
        </w:tc>
      </w:tr>
      <w:tr w:rsidR="003614BE" w:rsidRPr="00011411" w14:paraId="2798E398" w14:textId="77777777" w:rsidTr="00CD0B8D">
        <w:trPr>
          <w:trHeight w:val="28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BD4E" w14:textId="77777777" w:rsidR="003614BE" w:rsidRPr="004E252F" w:rsidRDefault="003614BE" w:rsidP="002A1EB2">
            <w:pPr>
              <w:ind w:left="29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56B1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200.9 (136.2, 308.7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699B8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196.7 (136.0, 279.2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0462" w14:textId="77777777" w:rsidR="003614BE" w:rsidRPr="004E252F" w:rsidRDefault="003614BE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4E252F">
              <w:rPr>
                <w:rFonts w:ascii="Helvetica" w:hAnsi="Helvetica" w:cs="Helvetica"/>
                <w:sz w:val="18"/>
                <w:szCs w:val="18"/>
                <w:lang w:val="en-US"/>
              </w:rPr>
              <w:t>0.565</w:t>
            </w:r>
          </w:p>
        </w:tc>
      </w:tr>
    </w:tbl>
    <w:p w14:paraId="2F5FF657" w14:textId="77777777" w:rsidR="003614BE" w:rsidRPr="00F35D44" w:rsidRDefault="003614BE" w:rsidP="003614BE">
      <w:pPr>
        <w:spacing w:after="0"/>
        <w:rPr>
          <w:rFonts w:ascii="Helvetica" w:hAnsi="Helvetica" w:cs="Helvetica"/>
          <w:b/>
          <w:bCs/>
          <w:sz w:val="16"/>
          <w:szCs w:val="16"/>
          <w:vertAlign w:val="superscript"/>
          <w:lang w:val="en-US"/>
        </w:rPr>
      </w:pPr>
    </w:p>
    <w:p w14:paraId="0F7A4352" w14:textId="77777777" w:rsidR="003614BE" w:rsidRPr="00613807" w:rsidRDefault="003614BE" w:rsidP="000F1B03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  <w:proofErr w:type="spellStart"/>
      <w:r w:rsidRPr="00613807">
        <w:rPr>
          <w:rFonts w:ascii="Helvetica" w:hAnsi="Helvetica" w:cs="Helvetica"/>
          <w:b/>
          <w:bCs/>
          <w:sz w:val="16"/>
          <w:szCs w:val="16"/>
          <w:vertAlign w:val="superscript"/>
          <w:lang w:val="en-US"/>
        </w:rPr>
        <w:t>a</w:t>
      </w:r>
      <w:proofErr w:type="spellEnd"/>
      <w:r w:rsidRPr="00613807">
        <w:rPr>
          <w:rFonts w:ascii="Helvetica" w:hAnsi="Helvetica" w:cs="Helvetica"/>
          <w:b/>
          <w:bCs/>
          <w:sz w:val="16"/>
          <w:szCs w:val="16"/>
          <w:vertAlign w:val="superscript"/>
          <w:lang w:val="en-US"/>
        </w:rPr>
        <w:t xml:space="preserve"> </w:t>
      </w:r>
      <w:proofErr w:type="spellStart"/>
      <w:r w:rsidRPr="00613807">
        <w:rPr>
          <w:rFonts w:ascii="Helvetica" w:hAnsi="Helvetica" w:cs="Helvetica"/>
          <w:sz w:val="16"/>
          <w:szCs w:val="16"/>
          <w:lang w:val="en-US"/>
        </w:rPr>
        <w:t>All in</w:t>
      </w:r>
      <w:proofErr w:type="spellEnd"/>
      <w:r w:rsidRPr="00613807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613807">
        <w:rPr>
          <w:rFonts w:ascii="Helvetica" w:hAnsi="Helvetica" w:cs="Helvetica"/>
          <w:sz w:val="16"/>
          <w:szCs w:val="16"/>
          <w:lang w:val="en-US"/>
        </w:rPr>
        <w:t>pg</w:t>
      </w:r>
      <w:proofErr w:type="spellEnd"/>
      <w:r w:rsidRPr="00613807">
        <w:rPr>
          <w:rFonts w:ascii="Helvetica" w:hAnsi="Helvetica" w:cs="Helvetica"/>
          <w:sz w:val="16"/>
          <w:szCs w:val="16"/>
          <w:lang w:val="en-US"/>
        </w:rPr>
        <w:t>/mL, except CRP in µg/</w:t>
      </w:r>
      <w:proofErr w:type="spellStart"/>
      <w:r w:rsidRPr="00613807">
        <w:rPr>
          <w:rFonts w:ascii="Helvetica" w:hAnsi="Helvetica" w:cs="Helvetica"/>
          <w:sz w:val="16"/>
          <w:szCs w:val="16"/>
          <w:lang w:val="en-US"/>
        </w:rPr>
        <w:t>mL.</w:t>
      </w:r>
      <w:proofErr w:type="spellEnd"/>
    </w:p>
    <w:p w14:paraId="607560DA" w14:textId="77777777" w:rsidR="003614BE" w:rsidRPr="00613807" w:rsidRDefault="003614BE" w:rsidP="000F1B03">
      <w:pPr>
        <w:spacing w:after="0"/>
        <w:jc w:val="both"/>
        <w:rPr>
          <w:rFonts w:ascii="Helvetica" w:hAnsi="Helvetica" w:cs="Helvetica"/>
          <w:sz w:val="16"/>
          <w:szCs w:val="16"/>
          <w:lang w:val="en-US" w:bidi="en-US"/>
        </w:rPr>
      </w:pPr>
      <w:r w:rsidRPr="00613807">
        <w:rPr>
          <w:rFonts w:ascii="Helvetica" w:hAnsi="Helvetica" w:cs="Helvetica"/>
          <w:sz w:val="16"/>
          <w:szCs w:val="16"/>
          <w:vertAlign w:val="superscript"/>
          <w:lang w:val="en-US" w:bidi="en-US"/>
        </w:rPr>
        <w:t xml:space="preserve">b </w:t>
      </w:r>
      <w:r w:rsidRPr="00613807">
        <w:rPr>
          <w:rFonts w:ascii="Helvetica" w:hAnsi="Helvetica" w:cs="Helvetica"/>
          <w:sz w:val="16"/>
          <w:szCs w:val="16"/>
          <w:lang w:val="en-US" w:bidi="en-US"/>
        </w:rPr>
        <w:t>p-values were computed using the Mann-Whitney U test.</w:t>
      </w:r>
    </w:p>
    <w:p w14:paraId="121170A7" w14:textId="77777777" w:rsidR="003614BE" w:rsidRPr="00F35D44" w:rsidRDefault="003614BE" w:rsidP="000F1B03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7FE99962" w14:textId="2C35E4EE" w:rsidR="00F35D44" w:rsidRPr="006A5BA2" w:rsidRDefault="00F35D44" w:rsidP="00F35D44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  <w:r w:rsidRPr="006A5BA2">
        <w:rPr>
          <w:rFonts w:ascii="Helvetica" w:hAnsi="Helvetica" w:cs="Helvetica"/>
          <w:sz w:val="16"/>
          <w:szCs w:val="16"/>
          <w:lang w:val="en-US"/>
        </w:rPr>
        <w:t>Abbreviations: Angpt-2 (angiopoietin-2), CRP (C-reactive protein), IL-6 (interleukin-6), IL-8 (interleukin-8),</w:t>
      </w:r>
      <w:r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Pr="00613807">
        <w:rPr>
          <w:rFonts w:ascii="Helvetica" w:hAnsi="Helvetica" w:cs="Helvetica"/>
          <w:sz w:val="16"/>
          <w:szCs w:val="16"/>
          <w:lang w:val="en-US" w:bidi="en-US"/>
        </w:rPr>
        <w:t>IQR (interquartile range)</w:t>
      </w:r>
      <w:r>
        <w:rPr>
          <w:rFonts w:ascii="Helvetica" w:hAnsi="Helvetica" w:cs="Helvetica"/>
          <w:sz w:val="16"/>
          <w:szCs w:val="16"/>
          <w:lang w:val="en-US" w:bidi="en-US"/>
        </w:rPr>
        <w:t>,</w:t>
      </w:r>
      <w:r w:rsidRPr="006A5BA2">
        <w:rPr>
          <w:rFonts w:ascii="Helvetica" w:hAnsi="Helvetica" w:cs="Helvetica"/>
          <w:sz w:val="16"/>
          <w:szCs w:val="16"/>
          <w:lang w:val="en-US"/>
        </w:rPr>
        <w:t xml:space="preserve"> PCT (procalcitonin), sFlt-1 (soluble </w:t>
      </w:r>
      <w:proofErr w:type="spellStart"/>
      <w:r w:rsidRPr="006A5BA2"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 w:rsidRPr="006A5BA2"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45F26A6C" w14:textId="77777777" w:rsidR="00F35D44" w:rsidRPr="000F1B03" w:rsidRDefault="00F35D44" w:rsidP="000F1B03">
      <w:pPr>
        <w:spacing w:after="0"/>
        <w:jc w:val="both"/>
        <w:rPr>
          <w:rFonts w:ascii="Helvetica" w:hAnsi="Helvetica" w:cs="Helvetica"/>
          <w:sz w:val="16"/>
          <w:szCs w:val="16"/>
          <w:lang w:val="en-US" w:bidi="en-US"/>
        </w:rPr>
      </w:pPr>
    </w:p>
    <w:sectPr w:rsidR="00F35D44" w:rsidRPr="000F1B03" w:rsidSect="003614B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C2NDQztDAxMTdU0lEKTi0uzszPAykwqgUAV2hcZiwAAAA="/>
  </w:docVars>
  <w:rsids>
    <w:rsidRoot w:val="003614BE"/>
    <w:rsid w:val="000F1B03"/>
    <w:rsid w:val="003614BE"/>
    <w:rsid w:val="004413BD"/>
    <w:rsid w:val="004E252F"/>
    <w:rsid w:val="00613807"/>
    <w:rsid w:val="009467D3"/>
    <w:rsid w:val="00CD0B8D"/>
    <w:rsid w:val="00F3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2B620"/>
  <w15:chartTrackingRefBased/>
  <w15:docId w15:val="{10DC9892-DA69-4BA6-937B-AE027CE5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4BE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614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614BE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36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8</cp:revision>
  <dcterms:created xsi:type="dcterms:W3CDTF">2023-01-29T20:39:00Z</dcterms:created>
  <dcterms:modified xsi:type="dcterms:W3CDTF">2023-01-31T12:40:00Z</dcterms:modified>
</cp:coreProperties>
</file>